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20" w:type="dxa"/>
        <w:jc w:val="left"/>
        <w:tblInd w:w="-7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660"/>
        <w:gridCol w:w="1660"/>
        <w:gridCol w:w="1600"/>
        <w:gridCol w:w="16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36hrs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DH values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I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ysed cell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7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8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0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2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8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5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31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6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8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8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9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86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31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.86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% cytotoxicity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I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1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ysed cell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7.7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2.4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6.2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.65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9.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5.9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4.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2.92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9.2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8.5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1.0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.68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.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5.6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10.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65.23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4.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6.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1.9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-6.44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0.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6.7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2.5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0.48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1.3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4.7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7.7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.54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9.2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2.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2.4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9.13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Pair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7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6.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6.3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5.9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78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4.88</w:t>
            </w:r>
          </w:p>
        </w:tc>
        <w:tc>
          <w:tcPr>
            <w:tcW w:w="166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83.60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90.14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3.17</w:t>
            </w:r>
          </w:p>
        </w:tc>
        <w:tc>
          <w:tcPr>
            <w:tcW w:w="13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0T16:53:00Z</dcterms:created>
  <dc:creator>Genentech</dc:creator>
  <dc:description/>
  <cp:keywords/>
  <dc:language>en-US</dc:language>
  <cp:lastModifiedBy>Microsoft Office User</cp:lastModifiedBy>
  <cp:lastPrinted>2016-11-28T15:29:00Z</cp:lastPrinted>
  <dcterms:modified xsi:type="dcterms:W3CDTF">2018-08-10T16:53:00Z</dcterms:modified>
  <cp:revision>2</cp:revision>
  <dc:subject/>
  <dc:title/>
</cp:coreProperties>
</file>